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Emphasis"/>
          <w:rFonts w:cs="Arial" w:ascii="Arial" w:hAnsi="Arial"/>
          <w:b/>
          <w:i w:val="false"/>
          <w:sz w:val="22"/>
          <w:szCs w:val="22"/>
        </w:rPr>
        <w:t>Plasmid pGFP::SW2 features and sequence</w:t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/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/>
      </w:r>
    </w:p>
    <w:p>
      <w:pPr>
        <w:pStyle w:val="Normal"/>
        <w:rPr>
          <w:rStyle w:val="Emphasis"/>
          <w:rFonts w:ascii="Arial" w:hAnsi="Arial" w:cs="Arial"/>
          <w:i w:val="false"/>
          <w:i w:val="false"/>
          <w:sz w:val="22"/>
          <w:szCs w:val="22"/>
        </w:rPr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060"/>
        <w:gridCol w:w="1080"/>
        <w:gridCol w:w="1440"/>
        <w:gridCol w:w="162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ition on pGFP::SW2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Length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ourc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Bank #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*-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SP73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I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HI frag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P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718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SW2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HI frag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69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W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M865439.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2-963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SP73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HI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I frag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50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P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X65333.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632-1153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SGFPCAT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I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I frag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08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SGFP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to be deposited in GenBank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114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3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W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698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855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1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P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703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93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C o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4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P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2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101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P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9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SGFP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122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115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GFP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89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SGFP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Style w:val="Emphasis"/>
          <w:rFonts w:ascii="Arial" w:hAnsi="Arial" w:cs="Arial"/>
          <w:i w:val="false"/>
          <w:i w:val="false"/>
          <w:sz w:val="16"/>
          <w:szCs w:val="16"/>
        </w:rPr>
      </w:pPr>
      <w:r>
        <w:rPr>
          <w:rStyle w:val="Emphasis"/>
          <w:rFonts w:cs="Arial" w:ascii="Arial" w:hAnsi="Arial"/>
          <w:i w:val="false"/>
          <w:sz w:val="16"/>
          <w:szCs w:val="16"/>
        </w:rPr>
        <w:t xml:space="preserve">* Plasmid nucleotide numbering starts at the unique </w:t>
      </w:r>
      <w:r>
        <w:rPr>
          <w:rStyle w:val="Emphasis"/>
          <w:rFonts w:cs="Arial" w:ascii="Arial" w:hAnsi="Arial"/>
          <w:sz w:val="16"/>
          <w:szCs w:val="16"/>
        </w:rPr>
        <w:t>Sal</w:t>
      </w:r>
      <w:r>
        <w:rPr>
          <w:rStyle w:val="Emphasis"/>
          <w:rFonts w:cs="Arial" w:ascii="Arial" w:hAnsi="Arial"/>
          <w:i w:val="false"/>
          <w:sz w:val="16"/>
          <w:szCs w:val="16"/>
        </w:rPr>
        <w:t xml:space="preserve"> I restriction site. </w:t>
      </w:r>
    </w:p>
    <w:p>
      <w:pPr>
        <w:pStyle w:val="Normal"/>
        <w:rPr>
          <w:rStyle w:val="Emphasis"/>
          <w:rFonts w:ascii="Arial" w:hAnsi="Arial" w:cs="Arial"/>
          <w:i w:val="false"/>
          <w:i w:val="false"/>
          <w:sz w:val="22"/>
          <w:szCs w:val="22"/>
        </w:rPr>
      </w:pPr>
      <w:r>
        <w:rPr/>
      </w:r>
    </w:p>
    <w:p>
      <w:pPr>
        <w:pStyle w:val="Normal"/>
        <w:rPr>
          <w:rStyle w:val="Emphasis"/>
          <w:rFonts w:ascii="Arial" w:hAnsi="Arial" w:cs="Arial"/>
          <w:i w:val="false"/>
          <w:i w:val="false"/>
          <w:sz w:val="22"/>
          <w:szCs w:val="22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sequence of pGFP::SW2 (all the pSW2 sequence and the sequences around the cloning sites have been verified).</w:t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CGACTCTAG AGGATCCGTT TGTTCTGGGG AAGAGGTAAT TCCTCTAGTA CAAACACCCA CAATATTGTG ATATAATTAA AATTATATTC ATATTCT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CAGAAAAA ACACCTTTAG GCTATATTAG AGCCAGCTTC TTTGAAGCGT TGTCTTCTCG AGAAGATTTA TCGTACGCAA ATATCATCTT TGCGGTTG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TCCTGTGA CCTTCATTAT GTCGGAGTCT GAGCACCCTA GGCGTTTGTA CTCCGTCACA GCGGTTGCTC GAAGCACGTG CGGGGTTATT TTAAAA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GCAGCTTG TAGTCCTGCT TGAGAGAACG TGCGGGCGAT TTGCCTTAAC CCCACCATTT TTCCGGAGCG AGTTACGAAG ACAAAACCTC TTCGTTGA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TGTACTCT TGTAGAAAGT GCATAAACTT CTGAGGATAA GTTATAATAA TCCTCTTTTC TGTCTGACGG TTCTTAAGCT GGGAGAAAGA AATGGTA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TTGGAAAC AAATCTGACT AATCTCCAAG CTTAAGACTT CAGAGGAGCG TTTACCTCCT TGGAGCATTG TCTGGGCGAT CAACCAATCC CGGGCAT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TTTTTTAG CTCTTTTAGG AAGGATGCTG TTTGCAAACT GTTCATCGCA TCCGTTTTTA CTATTTCCCT GGTTTTAAAA AATGTTCGAC TATTTTC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TAGAAGGT TGCGCTATAG CGACTATTCC TTGAGTCATC CTGTTTAGGA ATCTTGTTAA GGAAATATAG CTTGCTGCTC GAACTTGTTT AGTACCTT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CCAAGAAG TCTTGGCAGA GGAAACTTTT TTAATCGCAT CTAGGATTAG ATTATGATTT AAAAGGGAAA ACTCTTGCAG ATTCATATCC AAGGACA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CCAATCTT TTCTAAAGAC AAAAAAGATC CTCGATATGA TCTACAAGTA TGTTTGTTGA GTGATGCGGT CCAATGCATA ATAACTTCGA ATAAGGA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TTTTCATG CGTTTCCAAT AGGATTCTTG GCGAATTTTT AAAACTTCCT GATAAGACTT TTCACTATAT TCTAACGACA TTTCTTGCTG CAAAGA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CCCTTTAC CCATGAAATC CCTCGTGATA TAACCTATCC GTAAAATGTC CTGATTAGTG AAATAATCAG GTTGTTAACA GGATAGCACG CTCGGTA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TTATATAA ACAGGTTGTT AACAGGATAG CACGCTCGGT ATTTTTTTAT ATAAACATGA AAACTCGTTC CGAAATAGAA AATCGCATGC AAGATAT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ATGCGTTG TTAGGTAAAG CTCTGATATT TGAAGACTCT ACTGAGTATA TTCTGAGGCA GCTTGCTAAT TATGAGTTTA AGTGTTCTCA TCATAAA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ATTCATAG TATTTAAATA CTTAAAAGAC AATGGATTAC CTATAACTGT AGACTCGGCT TGGGAAGAGC TTTTGCGGCG TCGTATCAAA GATATGG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TCGTATCT CGGGTTAATG TTGCATGATG CTTTATCAAA TGACAAGCTT AGATCCGTTT CTCATACGGT TTTCCTCGAT GATTTGAGCG TGTGTAG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AAGAAAAT TTGAGTAATT TCATTTTCCG CTCGTTTAAT GAGTACAATG AAAATCCATT GCGTAGATCT CCGTTTCTAT TGCTTGAGCG TATAAA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GGCTTGATA GTGCTATAGC AAAGACTTTT TCTATTCGCA GCGCTAGAGG CCGGTCTATT TATGATATAT TCTCACAGTC AGAAATTGGA GTGCTGGC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ATAAAAAA AAGACGAGTA GCGTTCTCTG AGAATCAAAA TTCTTTCTTT GATGGCTTCC CAACAGGATA CAAGGATATT GATGATAAAG GAGTTA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GCTAAAGGT AATTTCGTGA TTATAGCAGC TAGACCATCT ATAGGGAAAA CAGCTTTAGC TATAGACATG GCGATAAATC TTGCGGTTAC TCAACAG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GAGTTGGTT TCCTATCTCT AGAAATGAGC GCAGGTCAAA TTGTTGAGCG GATTATTGCT AATTTAACAG GAATATCTGG TGAAAAATTA CAAAGAG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CTCTCTAA AGAAGAATTA TTCCGAGTAG AAGAAGCTGG AGAAACGGTT AGAGAATCAC ATTTTTATAT CTGCAGTGAT AGTCAGTATA AGCTTAA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TCGCGAAT CAGATCCGGT TGCTGAGAAA AGAAGATCGA GTAGACGTAA TATTTATCGA TTACTTGCAG TTGATCAACT CATCGGTTGG AGAAAATC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AAAATGAAA TAGCAGATAT ATCTAGAACC TTAAGAGGTT TAGCCTCAGA GCTAAACATT CCTATAGTTT GTTTATCCCA ACTATCTAGA AAAGTTG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AGAGCAAA TAAAGTTCCC ATGCTTTCAG ATTTGCGAGA CAGCGGTCAA ATAGAGCAAG ACGCAGATGT GATTTTGTTT ATCAATAGGA AGGAATC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CTAATTGT GAGATAACTG TTGGGAAAAA TAGACATGGA TCGGTTTTCT CTTCGGTATT ACATTTCGAT CCAAAAATTA GTAAATTCTC CGCTAT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AGTATGGT AAATTATAGT AACTGCCACT TCATCAAAAG TCCTATCCAC CTTGAAAATC AGAAGTTTGG AAGAAGACCT GGTCAATCTA TTAAGAT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CCCAAATTG GCTCAAAATG GGATGGTAGA AGTTATAGGT CTTGATTTTC TTTCATCTCA TTACCATGCA TTAGCAGCTA TCCAAAGATT ACTGACC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CGAATTACA AGGGGAACAC AAAAGGGGTT GTTTTATCCA GAGAATCAAA TAGTTTTCAA TTTGAAGGAT GGATACCAAG AATCCGTTTT ACAAAAA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TTCTTAGA GGCTTATGGA GTTAAGCGGT ATAAAACATC CAGAAATAAG TATGAGTTTA GTGGAAAAGA AGCTGAAACT GCTTTAGAAG CCTTATAC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TAGGACAT CAACCGTTTT TAATAGTGGC AACTAGAACT CGATGGACTA ATGGAACACA AATAGTAGAC CGTTACCAAA CTCTTTCTCC GATCATTA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TTACGAAG GATGGGAAGG TTTAACTGAC GAAGAAAATA TAGATATAGA CTTAACACCT TTTAATTCAC CACCTACACG GAAACATAAA GGGTTCG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GAGCCATG TCCTATCTTG GTAGATCAAA TAGAATCCTA CTTTGTAATC AAGCCTGCAA ATGTATACCA AGAAATAAAA ATGCGTTTCC CAAATGC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AGTATGCT TACACATTTA TCGACTGGGT GATTACAGCA GCTGCGAAAA AGAGACGAAA ATTAACTAAG GATAATTCTT GGCCAGAAAA CTTGTT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CGTTAACG TTAAAAGTCT TGCATATATT TTAAGGATGA ATCGGTACAT CTGTACAAGG AACTGGAAAA AAATCGAGTT AGCTATCGAT AAATGTAT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ATCGCCAT TAAGCTTGGC TGGTTATCTA GAAGAAAACG CATTGAATTT CTGGATTCTT CTAAACTCTC TAAAAAAGAA ATTCTATATC TAAATAA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GCTTTGAA GAAATAACTA AGAAATCTAA AGAACAAATG GAACAATTAG AACAAGAATC TATTAATTAA TAGCAAGCTT GAAACTAAAA ACCTAAT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TAAAGCTC AAAATAAAAA AGAGTTTTAA AATGGGAAAT TCTGGTTTTT ATTTGTATAA CACTGAAAAC TGCGTCTTTG CTGATAATAT CAAAGTT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AAATGACAG AGCCGCTCAA GGACCAGCAA ATAATCCTTG GGACAACATC AACACCTGTC GCAGCCAAAA TGACAGCTTC TGATGGAATA TCTTTAA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CTCCAATAA TTCATCAACC AATGCTTCTA TTACAATTGG TTTGGATGCG GAAAAAGCTT ACCAGCTTAT TCTAGAAAAG TTGGGAGATC AAATTCT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GAATTGCT GATACTATTG TTGATAGTAC AGTCCAAGAT ATTTTAGACA AAATCAAAAC AGACCCTTCT CTAGGTTTGT TGAAAGCTTT TAACAAC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CAATCACTA ATAAAATTCA ATGCAACGGG TTATTCACTC CCAGTAACAT TGAAACTTTA TTAGGAGGAA CTGAAATAGG AAAATTCACA GTCACACC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AGCTCTGG GAGCATGTTC TTAGTCTCAG CAGATATTAT TGCATCAAGA ATGGAAGGCG GCGTTGTTCT AGCTTTGGTA CGAGAAGGTG ATTCTAAG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GCGCGATT AGTTATGGAT ACTCATCAGG CATTCCTAAT TTATGTAGTC TAAGAACCAG TATTACTAAT ACAGGATTGA CTCCGACAAC GTATTC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GTGTAGGCG GTTTAGAAAG CGGTGTGGTA TGGGTTAATG CCCTTTCTAA TGGCAATGAT ATTTTAGGAA TAACAAATAC TTCTAATGTA TCTTTTTT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GGTAATACC TCAAACAAAC GCTTAAACAA TTTTTATTGG ATTTTTCTTA TAGGTTTTAT ATTTAGAGAA AACAGTTCGA ATTACGGGGT TTGTTAT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ATAAAAGA AAAGTGAGGG ACGATTTTAT TAAAATTGTT AAAGATGTGA AAAAAGATTT CCCCGAATTA GACCTAAAAA TACGAGTAAA CAAGGA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AACTTTCT TAAATTCTCC CTTAGAACTC TACCATAAAA GTGTCTCACT AATTCTAGGA CTGCTTCAAC AAATAGAAAA CTCTTTAGGA TTATTCC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CTCTCCTGT TCTTGAAAAA TTAGAGGATA ACAGTTTAAA GCTAAAAAAG GCTTTGATTA TGCTTATCTT GTCTAGAAAA GACATGTTTT CCAAGGC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AGACAACT TACTCTAACG TTGGAGTTGA TTTGCACACC TTAGTTTTTT GCTCTTTTAA GGGAGGAACT GGAAAAACAA CACTTTCTCT AAACGTGG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CAACTTGG CCCAATTTTT AGGGAAAAAA GTGTTACTTG CTGACCTAGA CCCGCAATCC AATTTATCTT CTGGATTGGG GGCTAGTGTC AGAAGTGA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AAAGGCTT GCACGACATA GTATACACAT CAAACGATTT AAAATCAATC ATTTGCGAAA CAAAAAAAGA TAGTGTGGAC CTAATTCCTG CATCATTT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CCGAACAG TTTAGAGAAT TGGATATTCA TAGAGGACCT AGTAACAACT TAAAGTTATT TCTGAATGAG TACTGCGCTC CTTTTTATGA CATCTGC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AGACACTC CACCTAGCCT AGGAGGGTTA ACGAAAGAAG CTTTTGTTGC AGGAGACAAA TTAATTGCTT GTTTAACTCC AGAACCTTTT TCTATTCT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GTTACAAAA GATACGTGAA TTCTTAAGTT CGGTCGGAAA ACCTGAAGAA GAACACATTC TTGGAATAGC TTTGTCTTTT TGGGATGATC GTAACTCG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ACCAAATG TATATAGACA TTATCGAGTC TATTTACAAA AACAAGCTTT TTTCAACAAA AATTCGTCGA GATATTTCTC TCAGCCGTTC TCTTCT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AGATTCTG TAGCTAATGT CTATCCAAAT TCTAGGGCCG CAGAAGATAT TCTGAAGTTA ACGCATGAAA TAGCAAATAT TTTGCATATC GAATATG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GATTACTC TCAGAGGACA ACGTGAACAA ACTAAAAAAA GAAGCGGATG TCTTTTTTAA AAAAAATCAA ACTGCCGCTT CTCTAGATTT TAAGAAGA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TCCCTCCA TTGAACTATT CTCAGCAACT TTGAATTCTG AGGAAAGTCA GAGTTTGGAT CGATTATTTT TATCAGAGTC CCAAAACTAT TCGGATG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TTTTATCA AGAAGACATC CTAGCGGTAA AACTGCTTAC TGGTCAGATA AAATCCATAC AGAAGCAACA CGTACTTCTT TTAGGAGAAA AAATCTAT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CTAGAAAA ATCCTGAGTA AGGATCACTT CTCCTCAACA ACTTTTTCAT CTTGGATAGA GTTAGTTTTT AGAACTAAGT CTTCTGCTTA CAATGCTC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ATATTACG AGCTTTTTAT AAACCTCCCC AACCAAACTC TACAAAAAGA GTTTCAATCG ATCCCCTATA AATCCGCATA TATTTTGGCC GCTAGAA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GATTTAAA AACCAAGGTC GATGTGATAG GGAAAGTATG TGGAATGTCG AACTCATCGG CGATAAGGGT GTTGGATCAA TTTCTTCCTT CATCTAG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AAAGACGTT AGAGAAACGA TAGATAAGTC TGATTCAGAG AAGAATCGCC AATTATCTGA TTTCTTAATA GAGATACTTC GCATCATGTG TTCCGGA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CTTTGTCCT CCTATAACGA AAATCTTCTA CAACAGCTTT TTGAACTTTT TAAGCAAAAG AGCTGATCCT CCGTCAGCTC ATATATATAT ATCTATTA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TATATATT TAGGGATTTG ATTTCACGAG AGAGATTTGC AACTCTTGGT GGTAGACTTT GCAACTCTTG GTGGTAGACT TTGCAACTCT TGGTGGTA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TTGCAACT CTTGGTGGTA GACTTGGTCA TAATGGACTT TTGTTAAAAA ATTTCTTAAA ATCTTAGAGC TCCGATTTTG AATAGCTTTG GTTAAG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GGCTCGAT GGCTTTCCAT AAAAGTAGAT TGTTTTTAAC TTTTGGGGAC GCGTCGGAAA TTTGGTTATC TACTTTATCT TATCTAACTA GAAAAA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CGTCTGGG ATTAACTTTC TTGTTTCTTT AGAGATTCTG GATTTATCGG AAACCTTGAT AAAGGCTATT TCTCTTGACC ACAGCGAATC TTTGTTT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CAAGTCTC TAGATGTTTT TAATGGAAAA GTTGTTTCAG AGGCATCTAA ACAGGCTAGA GCGGCATGCT ACATATCTTT CACAAAGTTT TTGTATA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ACCAAGGG ATATATTAAA CCCGCTATTC CATTGAAAGA TTTTGGAAAC ACTACATTTT TTAAAATCCG AGACAAAATC AAAACAGAAT CGATTTCT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AGGAATGG ACAGTTTTTT TTGAAGCGCT CCGGATAGTG AATTATAGAG ACTATTTAAT CGGTAAATTG ATTGTACAAG GGATCCCCGG GTACCGA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GAATTCATC GATGATATCA GATCTGGTTC TATAGTGTCA CCTAAATCGT ATGTGTATGA TACATAAGGT TATGTATTAA TTGTAGCCGC GTTCTAAC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AATATGTCC ATATGGTGCA CTCTCAGTAC AATCTGCTCT GATGCCGCAT AGTTAAGCCA GCCCCGACAC CCGCCAACAC CCGCTGACGC GCCCTGAC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TTGTCTGC TCCCGGCATC CGCTTACAGA CAAGCTGTGA CCGTCTCCGG GAGCTGCATG TGTCAGAGGT TTTCACCGTC ATCACCGAAA CGCGCGAG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AAGGGCCT CGTGATACGC CTATTTTTAT AGGTTAATGT CATGATAATA ATGGTTTCTT AGACGTCAGG TGGCACTTTT CGGGGAAATG TGCGCGG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CCTATTTGT TTATTTTTCT AAATACATTC AAATATGTAT CCGCTCATGA GACAATAACC CTGATAAATG CTTCAATAAT ATTGAAAAAG GAAGAGT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GTATTCAAC ATTTCCGTGT CGCCCTTATT CCCTTTTTTG CGGCATTTTG CCTTCCTGTT TTTGCTCACC CAGAAACGCT GGTGAAAGTA AAAGATG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GATCAGTT GGGTGCACGA GTGGGTTACA TCGAACTGGA TCTCAACAGC GGTAAGATCC TTGAGAGTTT TCGCCCCGAA GAACGTTTTC CAATGAT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ACTTTTAAA GTTCTGCTAT GTGGCGCGGT ATTATCCCGT ATTGACGCCG GGCAAGAGCA ACTCGGTCGC CGCATACACT ATTCTCAGAA TGACTTG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GTACTCAC CAGTCACAGA AAAGCATCTT ACGGATGGCA TGACAGTAAG AGAATTATGC AGTGCTGCCA TAACCATGAG TGATAACACT GCGGCCA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CTTCTGAC AACGATCGGA GGACCGAAGG AGCTAACCGC TTTTTTGCAC AACATGGGGG ATCATGTAAC TCGCCTTGAT CGTTGGGAAC CGGAGCT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AAGCCATA CCAAACGACG AGCGTGACAC CACGATGCCT GTAGCAATGG CAACAACGTT GCGCAAACTA TTAACTGGCG AACTACTTAC TCTAGCTT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GGCAACAAT TAATAGACTG GATGGAGGCG GATAAAGTTG CAGGACCACT TCTGCGCTCG GCCCTTCCGG CTGGCTGGTT TATTGCTGAT AAATCTG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CGGTGAGCG TGGGTCTCGC GGTATCATTG CAGCACTGGG GCCAGATGGT AAGCCCTCCC GTATCGTAGT TATCTACACG ACGGGGAGTC AGGCAACT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GATGAACGA AATAGACAGA TCGCTGAGAT AGGTGCCTCA CTGATTAAGC ATTGGTAACT GTCAGACCAA GTTTACTCAT ATATACTTTA GATTGAT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ACTTCATT TTTAATTTAA AAGGATCTAG GTGAAGATCC TTTTTGATAA TCTCATGACC AAAATCCCTT AACGTGAGTT TTCGTTCCAC TGAGCGT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CCCCGTAGA AAAGATCAAA GGATCTTCTT GAGATCCTTT TTTTCTGCGC GTAATCTGCT GCTTGCAAAC AAAAAAACCA CCGCTACCAG CGGTGGTT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TGCCGGAT CAAGAGCTAC CAACTCTTTT TCCGAAGGTA ACTGGCTTCA GCAGAGCGCA GATACCAAAT ACTGTCCTTC TAGTGTAGCC GTAGTTA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ACCACTTCA AGAACTCTGT AGCACCGCCT ACATACCTCG CTCTGCTAAT CCTGTTACCA GTGGCTGCTG CCAGTGGCGA TAAGTCGTGT CTTACCGGG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GACTCAAG ACGATAGTTA CCGGATAAGG CGCAGCGGTC GGGCTGAACG GGGGGTTCGT GCACACAGCC CAGCTTGGAG CGAACGACCT ACACCGA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GATACCTA CAGCGTGAGC ATTGAGAAAG CGCCACGCTT CCCGAAGGGA GAAAGGCGGA CAGGTATCCG GTAAGCGGCA GGGTCGGAAC AGGAGAG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CGAGGGAGC TTCCAGGGGG AAACGCCTGG TATCTTTATA GTCCTGTCGG GTTTCGCCAC CTCTGACTTG AGCGTCGATT TTTGTGATGC TCGTCAG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GCGGAGCCT ATGGAAAAAC GCCAGCAACG CGGCCTTTTT ACGGTTCCTG GCCTTTTGCT GGCCTTTTGC TCACATGTTC TTTCCTGCGT TATCCCC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CTGTGGAT AACCGTATTA CCGCCTTTGA GTGAGCTGAT ACCGCTCGCC GCAGCCGAAC GACCGAGCGC AGCGAGTCAG TGAGCGAGGA AGCGGAAG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GCCCAATAC GCAAACCGCC TCTCCCCGCG CGTTGGCCGA TTCATTAATG CAGGTTAACC TGGCTTATCG AAATTAATAC GACTCACTAT AGGGAGACC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CTCGAGCA GCTGAAGCTT GCATGCCTGC AGATGCCCGA CGGTCTTTAT AGCGGATTAA CAAAAATCAG GACAAGGCGG CGAAGCCGAA GACAGTA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AGCACGGA ACCGATTCAC TTGGTGCTTC AGCACCTTAG AGAATCGTTC TCTTTGAGCT AAGGCGAGGC AACGCCGTAC TTGTTTTTGT TAATCCAC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AAGTGCCG CGTGTGTTTT TTTATGGCGT TTTAAAAAGC CGAGACTGCA TCCGGGCAGC AGCGCATCGG CCCGCACGAG GTCTGCGCTT GAATTGT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AGAAACAC AACGTTTTTT GAAAAAATAA GCTATTGTTT TATATCAAAA TATAATCATT TTTAAAATAA AGGTTGCGGC ATTTATCAGA TATTTG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AAAATGGT TTTTTGCGGG GGGGGGGGTA TAATTGAAGA CGTATCGGGT GTTTGCCCGA TGTTTTTAGG TTTTTATCAA ATTTACAAAA GGAAGCCG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GGTGGATC CCCGGGTACC AATGAGTAAA GGAGAAGCAC TTTTCACTGG AGTTGTCCCA ATTCTTGTTG AATTAGATGG TGATGTTAAT GGGCACAAA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TCTGTCAG TGGAGAGGGT GAAGGTGATG CAACATACGG AAAACTTACC CTTAAATTTA TTTGCACTAC TGGAAAACTA CCTGTTCCAT GGCCAAC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TCACTACT CTTACGTATG GTGTTCAATG CTTTTCAAGA TACCCAGATC ATATGAAACG GCATGACTTT TTCAAGAGTG CCATGCCCGA AGGTTATG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AGGAAAGAA CTATATTTTT CAAAGATGAC GGGAACTACA AGACACGTGC TGAAGTCAAG TTTGAAGGTG ATACCCTTGT TAATAGAATC GAGTTAAA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ATTGATTT TAAAGAAGAT GGAAACATTC TTGGACACAA ATTGGAATAC AACTATAACT CACACAATGT ATACATCATG GCAGACAAAC AAAAGAA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TCAAAGTT AACTTCAAAA TTAGACACAA CATTGAAGAT GGAAGCGTTC AACTAGCAGA CCATTATCAA CAAAATACTC CAATTGGCGA TGGCCCTG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TTTACCAG ACAACCATTA CCTGTCCACA CAATCTGCCC TTTCGAAAGA TCCCAACGAA AAGAGAGACC ACATGGTCCT TCTTGAGTTT GTAACAGC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GGGATTAC ACATGGCATG GATGAACTAT ACAAGTCCGG ACTCAGATCT ATGGAGAAAA AAATCACTGG ATATACCACC GTTGATATAT CCCAATGG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CGCAAAGAA CATTTTGAGG CATTTCAGTC AGTTGCTCAA TGTACCTATA ACCAGACCGT TCAGCTGGAT ATTACGGCCT TTTTAAAGAC CGTAAAG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TAAGCACA AGTTTTATCC GGCCTTTATT CACATTCTTG CCCGCCTGAT GAATGCTCAT CCGGAATTCC GTATGGCAAT GAAAGACGGT GAGCTGGTG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TGGGATAG TGTTCACCCT TGTTACACCG TTTTCCATGA GCAAACTGAA ACGTTTTCAT CGCTCTGGAG TGAATACCAC GACGATTTCC GGCAGTTT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CACATATAT TCGCAAGATG TGGCGTGTTA CGGTGAAAAC CTGGCCTATT TCCCTAAAGG GTTTATTGAG AATATGTTTT TCGTCTCAGC CAATCCCT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GAGTTTCA CCAGTTTTGA TTTAAACGTG GCCAATATGG ACAACTTCTT CGCCCCCGTT TTCACCATGG GCAAATATTA TACGCAAGGC GACAAGG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ATGCCGCT GGCGATTCAG GTTCATCATG CCGTTTGTGA TGGCTTCCAT GTCGGCAGAA TGCTTAATGA ATTACAACAG TACTGCGATG AGTGGCAGG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GGGGCGTAA AGATCTCGAG CTCGATATCT AGATTAATG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SimSun;Arial Unicode MS"/>
      <w:b/>
      <w:bCs/>
      <w:kern w:val="2"/>
      <w:sz w:val="48"/>
      <w:szCs w:val="48"/>
      <w:lang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Arial Unicode MS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1:06:00Z</dcterms:created>
  <dc:creator>yw1e06</dc:creator>
  <dc:description/>
  <cp:keywords/>
  <dc:language>en-US</dc:language>
  <cp:lastModifiedBy>inc</cp:lastModifiedBy>
  <cp:lastPrinted>2011-05-11T19:37:00Z</cp:lastPrinted>
  <dcterms:modified xsi:type="dcterms:W3CDTF">2011-07-14T11:06:00Z</dcterms:modified>
  <cp:revision>2</cp:revision>
  <dc:subject/>
  <dc:title>Map of pGFP-SW2 and sequence</dc:title>
</cp:coreProperties>
</file>